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00C" w:rsidRDefault="00BB600C" w:rsidP="00BB600C">
      <w:pPr>
        <w:rPr>
          <w:rFonts w:ascii="Times New Roman" w:hAnsi="Times New Roman"/>
          <w:sz w:val="24"/>
          <w:szCs w:val="24"/>
        </w:rPr>
      </w:pPr>
    </w:p>
    <w:p w:rsidR="00775B8C" w:rsidRDefault="00775B8C" w:rsidP="00BB600C">
      <w:pPr>
        <w:rPr>
          <w:rFonts w:ascii="Times New Roman" w:hAnsi="Times New Roman"/>
          <w:sz w:val="24"/>
          <w:szCs w:val="24"/>
        </w:rPr>
      </w:pPr>
    </w:p>
    <w:p w:rsidR="00775B8C" w:rsidRPr="00ED1811" w:rsidRDefault="00775B8C" w:rsidP="00775B8C">
      <w:pPr>
        <w:jc w:val="center"/>
        <w:rPr>
          <w:rFonts w:ascii="Times New Roman" w:eastAsiaTheme="minorEastAsia" w:hAnsi="Times New Roman"/>
          <w:b/>
          <w:sz w:val="24"/>
          <w:szCs w:val="24"/>
        </w:rPr>
      </w:pPr>
      <w:bookmarkStart w:id="0" w:name="_GoBack"/>
      <w:bookmarkEnd w:id="0"/>
      <w:r w:rsidRPr="00946AC2">
        <w:rPr>
          <w:rFonts w:ascii="Times New Roman" w:hAnsi="Times New Roman"/>
          <w:sz w:val="24"/>
          <w:szCs w:val="24"/>
        </w:rPr>
        <w:t>Table</w:t>
      </w:r>
      <w:r w:rsidRPr="00946AC2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AE5CBE">
        <w:rPr>
          <w:rFonts w:ascii="Times New Roman" w:eastAsiaTheme="minorEastAsia" w:hAnsi="Times New Roman"/>
          <w:b/>
          <w:sz w:val="24"/>
          <w:szCs w:val="24"/>
        </w:rPr>
        <w:t>S</w:t>
      </w:r>
      <w:r w:rsidR="00EF5FC2" w:rsidRPr="00EF5FC2">
        <w:rPr>
          <w:rFonts w:ascii="Times New Roman" w:eastAsiaTheme="minorEastAsia" w:hAnsi="Times New Roman" w:hint="eastAsia"/>
          <w:sz w:val="24"/>
          <w:szCs w:val="24"/>
        </w:rPr>
        <w:t>1</w:t>
      </w:r>
    </w:p>
    <w:p w:rsidR="00775B8C" w:rsidRPr="00ED1811" w:rsidRDefault="00775B8C" w:rsidP="00775B8C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RAS and BRAF primers</w:t>
      </w:r>
      <w:r w:rsidRPr="00ED1811">
        <w:rPr>
          <w:rFonts w:ascii="Times New Roman" w:hAnsi="Times New Roman"/>
          <w:sz w:val="24"/>
          <w:szCs w:val="24"/>
        </w:rPr>
        <w:t xml:space="preserve"> used </w:t>
      </w:r>
      <w:r>
        <w:rPr>
          <w:rFonts w:ascii="Times New Roman" w:hAnsi="Times New Roman"/>
          <w:sz w:val="24"/>
          <w:szCs w:val="24"/>
        </w:rPr>
        <w:t xml:space="preserve">for </w:t>
      </w:r>
      <w:proofErr w:type="spellStart"/>
      <w:r>
        <w:rPr>
          <w:rFonts w:ascii="Times New Roman" w:hAnsi="Times New Roman"/>
          <w:sz w:val="24"/>
          <w:szCs w:val="24"/>
        </w:rPr>
        <w:t>MassARRAY</w:t>
      </w:r>
      <w:proofErr w:type="spellEnd"/>
      <w:r w:rsidRPr="00ED181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alyses and Sanger sequencing</w:t>
      </w:r>
      <w:r w:rsidRPr="00ED1811">
        <w:rPr>
          <w:rFonts w:ascii="Times New Roman" w:hAnsi="Times New Roman"/>
          <w:sz w:val="24"/>
          <w:szCs w:val="24"/>
        </w:rPr>
        <w:t xml:space="preserve"> in this study</w:t>
      </w:r>
    </w:p>
    <w:p w:rsidR="00775B8C" w:rsidRDefault="00775B8C" w:rsidP="00BB600C">
      <w:pPr>
        <w:rPr>
          <w:rFonts w:ascii="Times New Roman" w:hAnsi="Times New Roman"/>
          <w:sz w:val="24"/>
          <w:szCs w:val="24"/>
        </w:rPr>
      </w:pPr>
    </w:p>
    <w:tbl>
      <w:tblPr>
        <w:tblW w:w="14340" w:type="dxa"/>
        <w:tblLook w:val="04A0" w:firstRow="1" w:lastRow="0" w:firstColumn="1" w:lastColumn="0" w:noHBand="0" w:noVBand="1"/>
      </w:tblPr>
      <w:tblGrid>
        <w:gridCol w:w="3024"/>
        <w:gridCol w:w="4681"/>
        <w:gridCol w:w="4681"/>
        <w:gridCol w:w="3431"/>
      </w:tblGrid>
      <w:tr w:rsidR="00775B8C" w:rsidRPr="00775B8C" w:rsidTr="007A43D9">
        <w:trPr>
          <w:trHeight w:val="276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orward Primer Sequence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verse Primer Sequence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xtended Primer Sequence</w:t>
            </w:r>
          </w:p>
        </w:tc>
      </w:tr>
      <w:tr w:rsidR="00775B8C" w:rsidRPr="00775B8C" w:rsidTr="007A43D9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KRAS_35_rs727503108_Mas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GTTGGATGAGGCCTGCTGAAAATGAC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GTTGGATGGCTGTATCGTCAAGGCACT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ACTCTTGCCTACGCCA</w:t>
            </w:r>
          </w:p>
        </w:tc>
      </w:tr>
      <w:tr w:rsidR="00775B8C" w:rsidRPr="00775B8C" w:rsidTr="007A43D9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KRAS_38_rs112445441_Mas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GTTGGATGGCTGTATCGTCAAGGCAC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GTTGGATGAGGCCTGCTGAAAATGACT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GTGGTAGTTGGAGCTGGTG</w:t>
            </w:r>
          </w:p>
        </w:tc>
      </w:tr>
      <w:tr w:rsidR="00775B8C" w:rsidRPr="00775B8C" w:rsidTr="007A43D9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KRAS_exon</w:t>
            </w:r>
            <w:proofErr w:type="spellEnd"/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1_Sanger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TTTGTATTAAAAGGTACTGGTG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TAAGTACTCATGAAAATGGTCAGA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  <w:tr w:rsidR="00775B8C" w:rsidRPr="00775B8C" w:rsidTr="007A43D9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RAF_1799_rs113488022_Mas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GTTGGATGTCTTCATGAAGACCTCAC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GTTGGATGTTCAAACTGATGGGACCCA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CCACTCCATCGAGATTTC</w:t>
            </w:r>
          </w:p>
        </w:tc>
      </w:tr>
      <w:tr w:rsidR="00775B8C" w:rsidRPr="00775B8C" w:rsidTr="007A43D9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RAF_1790_rs121913366_Mas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GTTGGATGTCCTTTACTTACTACACC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CGTTGGATGCCACTCCATCGAGATTTCA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TAAAAATAGGTGATTTTGGTC</w:t>
            </w:r>
          </w:p>
        </w:tc>
      </w:tr>
      <w:tr w:rsidR="00775B8C" w:rsidRPr="00775B8C" w:rsidTr="007A43D9">
        <w:trPr>
          <w:trHeight w:val="276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RAF_exon</w:t>
            </w:r>
            <w:proofErr w:type="spellEnd"/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15_Sanger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CTAAACTCTTCATAATGCTTGCT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CTTCAATGACTTTCTAGTAACTCAG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B8C" w:rsidRPr="00775B8C" w:rsidRDefault="00775B8C" w:rsidP="007A43D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775B8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775B8C" w:rsidRPr="00775B8C" w:rsidRDefault="00775B8C" w:rsidP="00644F30">
      <w:pPr>
        <w:rPr>
          <w:rFonts w:ascii="Times New Roman" w:hAnsi="Times New Roman"/>
          <w:sz w:val="28"/>
          <w:szCs w:val="28"/>
        </w:rPr>
      </w:pPr>
    </w:p>
    <w:sectPr w:rsidR="00775B8C" w:rsidRPr="00775B8C" w:rsidSect="00775B8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303" w:rsidRDefault="004A6303" w:rsidP="000302BD">
      <w:r>
        <w:separator/>
      </w:r>
    </w:p>
  </w:endnote>
  <w:endnote w:type="continuationSeparator" w:id="0">
    <w:p w:rsidR="004A6303" w:rsidRDefault="004A6303" w:rsidP="00030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303" w:rsidRDefault="004A6303" w:rsidP="000302BD">
      <w:r>
        <w:separator/>
      </w:r>
    </w:p>
  </w:footnote>
  <w:footnote w:type="continuationSeparator" w:id="0">
    <w:p w:rsidR="004A6303" w:rsidRDefault="004A6303" w:rsidP="00030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3"/>
  </w:docVars>
  <w:rsids>
    <w:rsidRoot w:val="00BB600C"/>
    <w:rsid w:val="000302BD"/>
    <w:rsid w:val="00030702"/>
    <w:rsid w:val="00044BB7"/>
    <w:rsid w:val="00060B62"/>
    <w:rsid w:val="000860FF"/>
    <w:rsid w:val="0008768A"/>
    <w:rsid w:val="000921D6"/>
    <w:rsid w:val="000E0AF1"/>
    <w:rsid w:val="000E3482"/>
    <w:rsid w:val="00104BE0"/>
    <w:rsid w:val="00106960"/>
    <w:rsid w:val="001077EC"/>
    <w:rsid w:val="0011165C"/>
    <w:rsid w:val="00120540"/>
    <w:rsid w:val="001208A6"/>
    <w:rsid w:val="00176F7E"/>
    <w:rsid w:val="0018236A"/>
    <w:rsid w:val="001944C8"/>
    <w:rsid w:val="001A314E"/>
    <w:rsid w:val="001A7CF5"/>
    <w:rsid w:val="001B0ABC"/>
    <w:rsid w:val="001D20BF"/>
    <w:rsid w:val="001D3126"/>
    <w:rsid w:val="001F5A07"/>
    <w:rsid w:val="001F7531"/>
    <w:rsid w:val="002103E7"/>
    <w:rsid w:val="0022087D"/>
    <w:rsid w:val="002230EF"/>
    <w:rsid w:val="00224490"/>
    <w:rsid w:val="002303B0"/>
    <w:rsid w:val="002716C0"/>
    <w:rsid w:val="00286B19"/>
    <w:rsid w:val="002913B4"/>
    <w:rsid w:val="002A1DF6"/>
    <w:rsid w:val="002B0713"/>
    <w:rsid w:val="002B48D6"/>
    <w:rsid w:val="002B5CF6"/>
    <w:rsid w:val="002C2A37"/>
    <w:rsid w:val="002C39EE"/>
    <w:rsid w:val="002D1E5D"/>
    <w:rsid w:val="002D6360"/>
    <w:rsid w:val="002F22FF"/>
    <w:rsid w:val="002F4E72"/>
    <w:rsid w:val="00301269"/>
    <w:rsid w:val="003658F2"/>
    <w:rsid w:val="0037001F"/>
    <w:rsid w:val="00385257"/>
    <w:rsid w:val="00390C79"/>
    <w:rsid w:val="003A15B5"/>
    <w:rsid w:val="003B0333"/>
    <w:rsid w:val="003B2377"/>
    <w:rsid w:val="003C0A34"/>
    <w:rsid w:val="003D18F5"/>
    <w:rsid w:val="003E165B"/>
    <w:rsid w:val="003E1704"/>
    <w:rsid w:val="00404425"/>
    <w:rsid w:val="00404A6A"/>
    <w:rsid w:val="004412DD"/>
    <w:rsid w:val="0046427A"/>
    <w:rsid w:val="00465185"/>
    <w:rsid w:val="0047367B"/>
    <w:rsid w:val="00476311"/>
    <w:rsid w:val="00497457"/>
    <w:rsid w:val="00497E86"/>
    <w:rsid w:val="004A206E"/>
    <w:rsid w:val="004A480C"/>
    <w:rsid w:val="004A6303"/>
    <w:rsid w:val="004B6A7A"/>
    <w:rsid w:val="004E65DF"/>
    <w:rsid w:val="004F28DD"/>
    <w:rsid w:val="00513E26"/>
    <w:rsid w:val="005207CD"/>
    <w:rsid w:val="00525CA0"/>
    <w:rsid w:val="005409FF"/>
    <w:rsid w:val="00541A93"/>
    <w:rsid w:val="00553C43"/>
    <w:rsid w:val="00556E75"/>
    <w:rsid w:val="00564064"/>
    <w:rsid w:val="00573FE2"/>
    <w:rsid w:val="00582FEC"/>
    <w:rsid w:val="00592314"/>
    <w:rsid w:val="005928C4"/>
    <w:rsid w:val="005A3E11"/>
    <w:rsid w:val="005C2971"/>
    <w:rsid w:val="005C6D3A"/>
    <w:rsid w:val="005C6F69"/>
    <w:rsid w:val="005D6B3A"/>
    <w:rsid w:val="005F6B97"/>
    <w:rsid w:val="00610676"/>
    <w:rsid w:val="00611DD3"/>
    <w:rsid w:val="00627CA2"/>
    <w:rsid w:val="006311B8"/>
    <w:rsid w:val="00644F30"/>
    <w:rsid w:val="00654F8A"/>
    <w:rsid w:val="0065685D"/>
    <w:rsid w:val="00673601"/>
    <w:rsid w:val="00680AC9"/>
    <w:rsid w:val="00691E65"/>
    <w:rsid w:val="006A4FDB"/>
    <w:rsid w:val="006B18CC"/>
    <w:rsid w:val="006B428B"/>
    <w:rsid w:val="006D24D5"/>
    <w:rsid w:val="006D5C78"/>
    <w:rsid w:val="00742C9A"/>
    <w:rsid w:val="00743C07"/>
    <w:rsid w:val="00743F33"/>
    <w:rsid w:val="0074557D"/>
    <w:rsid w:val="00754943"/>
    <w:rsid w:val="00761E41"/>
    <w:rsid w:val="00775B8C"/>
    <w:rsid w:val="00794083"/>
    <w:rsid w:val="007A3050"/>
    <w:rsid w:val="007A4A0B"/>
    <w:rsid w:val="007C2832"/>
    <w:rsid w:val="007C446E"/>
    <w:rsid w:val="007E4541"/>
    <w:rsid w:val="007F5510"/>
    <w:rsid w:val="007F63C6"/>
    <w:rsid w:val="00816358"/>
    <w:rsid w:val="00820829"/>
    <w:rsid w:val="008222E2"/>
    <w:rsid w:val="008309FA"/>
    <w:rsid w:val="00851400"/>
    <w:rsid w:val="00867B64"/>
    <w:rsid w:val="00867D13"/>
    <w:rsid w:val="00870D33"/>
    <w:rsid w:val="00876EA5"/>
    <w:rsid w:val="00880800"/>
    <w:rsid w:val="008836C9"/>
    <w:rsid w:val="008B2F18"/>
    <w:rsid w:val="008C54CB"/>
    <w:rsid w:val="008C69CE"/>
    <w:rsid w:val="008E73A0"/>
    <w:rsid w:val="008F2305"/>
    <w:rsid w:val="008F3602"/>
    <w:rsid w:val="00900E90"/>
    <w:rsid w:val="00906EA0"/>
    <w:rsid w:val="00910100"/>
    <w:rsid w:val="009105A8"/>
    <w:rsid w:val="00923933"/>
    <w:rsid w:val="0092448E"/>
    <w:rsid w:val="0092625E"/>
    <w:rsid w:val="00946AC2"/>
    <w:rsid w:val="00952579"/>
    <w:rsid w:val="009527BC"/>
    <w:rsid w:val="00955E9A"/>
    <w:rsid w:val="00957062"/>
    <w:rsid w:val="0096492C"/>
    <w:rsid w:val="00965DBF"/>
    <w:rsid w:val="00972F38"/>
    <w:rsid w:val="00980F53"/>
    <w:rsid w:val="009A4485"/>
    <w:rsid w:val="009C6907"/>
    <w:rsid w:val="009E70FA"/>
    <w:rsid w:val="009F43B3"/>
    <w:rsid w:val="009F69C8"/>
    <w:rsid w:val="00A038E9"/>
    <w:rsid w:val="00A176FE"/>
    <w:rsid w:val="00A23DF1"/>
    <w:rsid w:val="00A26B4B"/>
    <w:rsid w:val="00A3541C"/>
    <w:rsid w:val="00A54743"/>
    <w:rsid w:val="00A54C76"/>
    <w:rsid w:val="00A7487E"/>
    <w:rsid w:val="00A74E67"/>
    <w:rsid w:val="00A75AC1"/>
    <w:rsid w:val="00A84F75"/>
    <w:rsid w:val="00A872DE"/>
    <w:rsid w:val="00A875E9"/>
    <w:rsid w:val="00A920D2"/>
    <w:rsid w:val="00A97420"/>
    <w:rsid w:val="00AA2C2B"/>
    <w:rsid w:val="00AA308A"/>
    <w:rsid w:val="00AA584C"/>
    <w:rsid w:val="00AB02F9"/>
    <w:rsid w:val="00AE5CBE"/>
    <w:rsid w:val="00AF3B8B"/>
    <w:rsid w:val="00AF5CAD"/>
    <w:rsid w:val="00AF6A3B"/>
    <w:rsid w:val="00B03CFD"/>
    <w:rsid w:val="00B20B04"/>
    <w:rsid w:val="00B2322C"/>
    <w:rsid w:val="00B435F5"/>
    <w:rsid w:val="00B477D4"/>
    <w:rsid w:val="00B72A5A"/>
    <w:rsid w:val="00B73C4D"/>
    <w:rsid w:val="00B839DD"/>
    <w:rsid w:val="00BB600C"/>
    <w:rsid w:val="00BC4ACD"/>
    <w:rsid w:val="00BC53E4"/>
    <w:rsid w:val="00BE4849"/>
    <w:rsid w:val="00BE7C70"/>
    <w:rsid w:val="00BF1D38"/>
    <w:rsid w:val="00BF7A09"/>
    <w:rsid w:val="00C17DFB"/>
    <w:rsid w:val="00C26368"/>
    <w:rsid w:val="00C37771"/>
    <w:rsid w:val="00C44964"/>
    <w:rsid w:val="00C454FA"/>
    <w:rsid w:val="00C52DA4"/>
    <w:rsid w:val="00C57C58"/>
    <w:rsid w:val="00C7438B"/>
    <w:rsid w:val="00C749FE"/>
    <w:rsid w:val="00C8034B"/>
    <w:rsid w:val="00C924E7"/>
    <w:rsid w:val="00C968BD"/>
    <w:rsid w:val="00C97BE2"/>
    <w:rsid w:val="00CB0115"/>
    <w:rsid w:val="00CB0A66"/>
    <w:rsid w:val="00CB680A"/>
    <w:rsid w:val="00CC24A0"/>
    <w:rsid w:val="00CD793D"/>
    <w:rsid w:val="00CD7C52"/>
    <w:rsid w:val="00CE3663"/>
    <w:rsid w:val="00D13B7D"/>
    <w:rsid w:val="00D142B0"/>
    <w:rsid w:val="00D15E93"/>
    <w:rsid w:val="00D17EE9"/>
    <w:rsid w:val="00D3098B"/>
    <w:rsid w:val="00D433C7"/>
    <w:rsid w:val="00D45E04"/>
    <w:rsid w:val="00D46704"/>
    <w:rsid w:val="00D51A21"/>
    <w:rsid w:val="00D53758"/>
    <w:rsid w:val="00D53C82"/>
    <w:rsid w:val="00D64919"/>
    <w:rsid w:val="00D7141F"/>
    <w:rsid w:val="00D71A81"/>
    <w:rsid w:val="00D72B79"/>
    <w:rsid w:val="00D9203E"/>
    <w:rsid w:val="00D9395E"/>
    <w:rsid w:val="00DA2BC9"/>
    <w:rsid w:val="00DA4BCB"/>
    <w:rsid w:val="00DF1629"/>
    <w:rsid w:val="00E10018"/>
    <w:rsid w:val="00E30B92"/>
    <w:rsid w:val="00E54D8B"/>
    <w:rsid w:val="00E6032E"/>
    <w:rsid w:val="00E70045"/>
    <w:rsid w:val="00E903B9"/>
    <w:rsid w:val="00E959F5"/>
    <w:rsid w:val="00E95DE6"/>
    <w:rsid w:val="00EB0EAA"/>
    <w:rsid w:val="00ED1811"/>
    <w:rsid w:val="00EE0C39"/>
    <w:rsid w:val="00EF5FC2"/>
    <w:rsid w:val="00F01579"/>
    <w:rsid w:val="00F02A7D"/>
    <w:rsid w:val="00F03036"/>
    <w:rsid w:val="00F308F9"/>
    <w:rsid w:val="00F36765"/>
    <w:rsid w:val="00F37C4B"/>
    <w:rsid w:val="00F55418"/>
    <w:rsid w:val="00F863A7"/>
    <w:rsid w:val="00F90236"/>
    <w:rsid w:val="00F917F0"/>
    <w:rsid w:val="00F91B41"/>
    <w:rsid w:val="00F93A4D"/>
    <w:rsid w:val="00FA5F37"/>
    <w:rsid w:val="00FB3474"/>
    <w:rsid w:val="00FB78DC"/>
    <w:rsid w:val="00FC31F1"/>
    <w:rsid w:val="00FC4D78"/>
    <w:rsid w:val="00FC557D"/>
    <w:rsid w:val="00FC67B6"/>
    <w:rsid w:val="00FD640F"/>
    <w:rsid w:val="00FF28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00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41">
    <w:name w:val="font141"/>
    <w:basedOn w:val="DefaultParagraphFont"/>
    <w:rsid w:val="00BB60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030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02BD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0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02BD"/>
    <w:rPr>
      <w:rFonts w:ascii="Calibri" w:eastAsia="SimSun" w:hAnsi="Calibri" w:cs="Times New Roman"/>
      <w:sz w:val="18"/>
      <w:szCs w:val="18"/>
    </w:rPr>
  </w:style>
  <w:style w:type="character" w:customStyle="1" w:styleId="font171">
    <w:name w:val="font171"/>
    <w:basedOn w:val="DefaultParagraphFont"/>
    <w:rsid w:val="003E170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rsid w:val="00680AC9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680A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680AC9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DefaultParagraphFont"/>
    <w:rsid w:val="00680AC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C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CBE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00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41">
    <w:name w:val="font141"/>
    <w:basedOn w:val="DefaultParagraphFont"/>
    <w:rsid w:val="00BB60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030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02BD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0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02BD"/>
    <w:rPr>
      <w:rFonts w:ascii="Calibri" w:eastAsia="SimSun" w:hAnsi="Calibri" w:cs="Times New Roman"/>
      <w:sz w:val="18"/>
      <w:szCs w:val="18"/>
    </w:rPr>
  </w:style>
  <w:style w:type="character" w:customStyle="1" w:styleId="font171">
    <w:name w:val="font171"/>
    <w:basedOn w:val="DefaultParagraphFont"/>
    <w:rsid w:val="003E170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rsid w:val="00680AC9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680A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680AC9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DefaultParagraphFont"/>
    <w:rsid w:val="00680AC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C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CBE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AEE8B-6AEC-47A5-A365-62DD2B0AF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52</Words>
  <Characters>721</Characters>
  <Application>Microsoft Office Word</Application>
  <DocSecurity>0</DocSecurity>
  <Lines>34</Lines>
  <Paragraphs>29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</dc:creator>
  <cp:keywords/>
  <dc:description/>
  <cp:lastModifiedBy>S3G_Reference_Citation_Sequence</cp:lastModifiedBy>
  <cp:revision>18</cp:revision>
  <dcterms:created xsi:type="dcterms:W3CDTF">2018-06-12T02:29:00Z</dcterms:created>
  <dcterms:modified xsi:type="dcterms:W3CDTF">2019-10-17T18:03:00Z</dcterms:modified>
</cp:coreProperties>
</file>